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0CA01" w14:textId="77777777" w:rsidR="004B448B" w:rsidRPr="005F0154" w:rsidRDefault="004B448B" w:rsidP="004B448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3B626A25" w14:textId="067861C3" w:rsidR="004B448B" w:rsidRPr="00547DE5" w:rsidRDefault="004B448B" w:rsidP="004B448B">
      <w:pPr>
        <w:pStyle w:val="Heading1"/>
        <w:rPr>
          <w:lang w:val="it-IT"/>
        </w:rPr>
      </w:pPr>
      <w:r>
        <w:rPr>
          <w:lang w:val="it-IT"/>
        </w:rPr>
        <w:t>Supplementary material</w:t>
      </w:r>
      <w:r w:rsidRPr="00547DE5">
        <w:rPr>
          <w:lang w:val="it-IT"/>
        </w:rPr>
        <w:t>: Topic guide</w:t>
      </w:r>
    </w:p>
    <w:p w14:paraId="498EE8DB" w14:textId="77777777" w:rsidR="004B448B" w:rsidRPr="00547DE5" w:rsidRDefault="004B448B" w:rsidP="004B448B">
      <w:pPr>
        <w:rPr>
          <w:lang w:val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8"/>
        <w:gridCol w:w="4318"/>
      </w:tblGrid>
      <w:tr w:rsidR="004B448B" w14:paraId="1A46FC1D" w14:textId="77777777" w:rsidTr="00237872">
        <w:tc>
          <w:tcPr>
            <w:tcW w:w="8636" w:type="dxa"/>
            <w:gridSpan w:val="2"/>
            <w:shd w:val="clear" w:color="auto" w:fill="D9D9D9" w:themeFill="background1" w:themeFillShade="D9"/>
          </w:tcPr>
          <w:p w14:paraId="0A87E41E" w14:textId="77777777" w:rsidR="004B448B" w:rsidRPr="00FA5E5C" w:rsidRDefault="004B448B" w:rsidP="00237872">
            <w:pPr>
              <w:pStyle w:val="Style1"/>
              <w:rPr>
                <w:b/>
                <w:bCs/>
                <w:sz w:val="22"/>
                <w:szCs w:val="22"/>
              </w:rPr>
            </w:pPr>
            <w:r w:rsidRPr="00FA5E5C">
              <w:rPr>
                <w:b/>
                <w:bCs/>
                <w:sz w:val="22"/>
                <w:szCs w:val="22"/>
              </w:rPr>
              <w:t xml:space="preserve">Initial </w:t>
            </w:r>
            <w:r w:rsidRPr="000B1909">
              <w:rPr>
                <w:b/>
                <w:bCs/>
                <w:sz w:val="22"/>
                <w:szCs w:val="22"/>
                <w:shd w:val="clear" w:color="auto" w:fill="D9D9D9" w:themeFill="background1" w:themeFillShade="D9"/>
              </w:rPr>
              <w:t>interview with patient participants</w:t>
            </w:r>
          </w:p>
        </w:tc>
      </w:tr>
      <w:tr w:rsidR="004B448B" w14:paraId="53D46FB2" w14:textId="77777777" w:rsidTr="00237872">
        <w:tc>
          <w:tcPr>
            <w:tcW w:w="4318" w:type="dxa"/>
          </w:tcPr>
          <w:p w14:paraId="30429444" w14:textId="77777777" w:rsidR="004B448B" w:rsidRPr="00FA5E5C" w:rsidRDefault="004B448B" w:rsidP="00237872">
            <w:pPr>
              <w:pStyle w:val="Style1"/>
              <w:rPr>
                <w:b/>
                <w:bCs/>
                <w:sz w:val="22"/>
                <w:szCs w:val="22"/>
              </w:rPr>
            </w:pPr>
            <w:r w:rsidRPr="00FA5E5C">
              <w:rPr>
                <w:b/>
                <w:bCs/>
                <w:sz w:val="22"/>
                <w:szCs w:val="22"/>
              </w:rPr>
              <w:t>Suggested flow / questions</w:t>
            </w:r>
          </w:p>
        </w:tc>
        <w:tc>
          <w:tcPr>
            <w:tcW w:w="4318" w:type="dxa"/>
          </w:tcPr>
          <w:p w14:paraId="053EC33B" w14:textId="77777777" w:rsidR="004B448B" w:rsidRPr="00FA5E5C" w:rsidRDefault="004B448B" w:rsidP="00237872">
            <w:pPr>
              <w:pStyle w:val="Style1"/>
              <w:rPr>
                <w:b/>
                <w:bCs/>
                <w:sz w:val="22"/>
                <w:szCs w:val="22"/>
              </w:rPr>
            </w:pPr>
            <w:r w:rsidRPr="00FA5E5C">
              <w:rPr>
                <w:b/>
                <w:bCs/>
                <w:sz w:val="22"/>
                <w:szCs w:val="22"/>
              </w:rPr>
              <w:t>Suggested prompts, if needed</w:t>
            </w:r>
          </w:p>
        </w:tc>
      </w:tr>
      <w:tr w:rsidR="004B448B" w14:paraId="5157C8D1" w14:textId="77777777" w:rsidTr="00237872">
        <w:tc>
          <w:tcPr>
            <w:tcW w:w="4318" w:type="dxa"/>
          </w:tcPr>
          <w:p w14:paraId="17CDE186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>1. Background. Can you tell me a bit about yourself?</w:t>
            </w:r>
          </w:p>
        </w:tc>
        <w:tc>
          <w:tcPr>
            <w:tcW w:w="4318" w:type="dxa"/>
          </w:tcPr>
          <w:p w14:paraId="50518DB2" w14:textId="77777777" w:rsidR="004B448B" w:rsidRPr="006353AB" w:rsidRDefault="004B448B" w:rsidP="004B448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 xml:space="preserve">Work life: What do you do for a living? </w:t>
            </w:r>
          </w:p>
          <w:p w14:paraId="63B5D275" w14:textId="77777777" w:rsidR="004B448B" w:rsidRPr="006353AB" w:rsidRDefault="004B448B" w:rsidP="004B448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Home life: Who is at home with you?</w:t>
            </w:r>
          </w:p>
        </w:tc>
      </w:tr>
      <w:tr w:rsidR="004B448B" w14:paraId="01B27300" w14:textId="77777777" w:rsidTr="00237872">
        <w:tc>
          <w:tcPr>
            <w:tcW w:w="4318" w:type="dxa"/>
          </w:tcPr>
          <w:p w14:paraId="2FBFCC80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>2. Blood test. What prompted you to book a blood test today?</w:t>
            </w:r>
          </w:p>
        </w:tc>
        <w:tc>
          <w:tcPr>
            <w:tcW w:w="4318" w:type="dxa"/>
          </w:tcPr>
          <w:p w14:paraId="6C15046B" w14:textId="77777777" w:rsidR="004B448B" w:rsidRPr="006353AB" w:rsidRDefault="004B448B" w:rsidP="004B448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 xml:space="preserve">Did a GP or nurse ask you to book a blood test? </w:t>
            </w:r>
          </w:p>
          <w:p w14:paraId="7D57665E" w14:textId="77777777" w:rsidR="004B448B" w:rsidRPr="006353AB" w:rsidRDefault="004B448B" w:rsidP="004B448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id you get a call or letter from the practice to book bloods?</w:t>
            </w:r>
          </w:p>
          <w:p w14:paraId="1CFF1AC3" w14:textId="77777777" w:rsidR="004B448B" w:rsidRPr="006353AB" w:rsidRDefault="004B448B" w:rsidP="004B448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 xml:space="preserve">Do you know why? </w:t>
            </w:r>
          </w:p>
        </w:tc>
      </w:tr>
      <w:tr w:rsidR="004B448B" w14:paraId="657FE09A" w14:textId="77777777" w:rsidTr="00237872">
        <w:tc>
          <w:tcPr>
            <w:tcW w:w="4318" w:type="dxa"/>
          </w:tcPr>
          <w:p w14:paraId="35F27768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>2a. What prompted you to see your GP?</w:t>
            </w:r>
          </w:p>
          <w:p w14:paraId="31DB914C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>(If blood tests requested following a GP appointment)</w:t>
            </w:r>
          </w:p>
        </w:tc>
        <w:tc>
          <w:tcPr>
            <w:tcW w:w="4318" w:type="dxa"/>
          </w:tcPr>
          <w:p w14:paraId="4F61EA26" w14:textId="77777777" w:rsidR="004B448B" w:rsidRPr="006353AB" w:rsidRDefault="004B448B" w:rsidP="004B448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What were you expecting or hoping for from the GP appointment?</w:t>
            </w:r>
          </w:p>
          <w:p w14:paraId="7A608FF7" w14:textId="77777777" w:rsidR="004B448B" w:rsidRPr="006353AB" w:rsidRDefault="004B448B" w:rsidP="004B448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Were you hoping or expecting to have blood tests?</w:t>
            </w:r>
          </w:p>
        </w:tc>
      </w:tr>
      <w:tr w:rsidR="004B448B" w14:paraId="0398AD11" w14:textId="77777777" w:rsidTr="00237872">
        <w:tc>
          <w:tcPr>
            <w:tcW w:w="4318" w:type="dxa"/>
          </w:tcPr>
          <w:p w14:paraId="75D8671B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 xml:space="preserve">2b. Do you know which chronic conditions are being monitored? </w:t>
            </w:r>
          </w:p>
          <w:p w14:paraId="09F87DFC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>(If blood tests being done for routine monitoring)</w:t>
            </w:r>
          </w:p>
        </w:tc>
        <w:tc>
          <w:tcPr>
            <w:tcW w:w="4318" w:type="dxa"/>
          </w:tcPr>
          <w:p w14:paraId="1D05D3BD" w14:textId="77777777" w:rsidR="004B448B" w:rsidRPr="006353AB" w:rsidRDefault="004B448B" w:rsidP="00237872">
            <w:pPr>
              <w:pStyle w:val="Style1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>Do you know why?</w:t>
            </w:r>
          </w:p>
        </w:tc>
      </w:tr>
      <w:tr w:rsidR="004B448B" w14:paraId="193DAF81" w14:textId="77777777" w:rsidTr="00237872">
        <w:tc>
          <w:tcPr>
            <w:tcW w:w="4318" w:type="dxa"/>
          </w:tcPr>
          <w:p w14:paraId="13340985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>3: Blood tests. What do you know about the blood tests that your GP/nurse requested?</w:t>
            </w:r>
          </w:p>
        </w:tc>
        <w:tc>
          <w:tcPr>
            <w:tcW w:w="4318" w:type="dxa"/>
          </w:tcPr>
          <w:p w14:paraId="4E5DEA77" w14:textId="77777777" w:rsidR="004B448B" w:rsidRPr="006353AB" w:rsidRDefault="004B448B" w:rsidP="004B448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 xml:space="preserve">Do you know which blood tests you are having/have had? </w:t>
            </w:r>
          </w:p>
          <w:p w14:paraId="03F8A516" w14:textId="77777777" w:rsidR="004B448B" w:rsidRPr="006353AB" w:rsidRDefault="004B448B" w:rsidP="004B448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o you know what these blood tests can pick up?</w:t>
            </w:r>
          </w:p>
          <w:p w14:paraId="74E1E5E6" w14:textId="77777777" w:rsidR="004B448B" w:rsidRPr="006353AB" w:rsidRDefault="004B448B" w:rsidP="004B448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 xml:space="preserve">If inflammatory markers mentioned, then probe further </w:t>
            </w:r>
            <w:r w:rsidRPr="006353AB">
              <w:rPr>
                <w:rFonts w:cstheme="minorHAnsi"/>
                <w:i/>
                <w:iCs/>
              </w:rPr>
              <w:t>‘what does ‘inflammatory marker’ mean?’</w:t>
            </w:r>
          </w:p>
        </w:tc>
      </w:tr>
      <w:tr w:rsidR="004B448B" w14:paraId="0B36BF70" w14:textId="77777777" w:rsidTr="00237872">
        <w:tc>
          <w:tcPr>
            <w:tcW w:w="4318" w:type="dxa"/>
          </w:tcPr>
          <w:p w14:paraId="6E82A095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>4: Communication. What did your GP tell you about your blood tests?</w:t>
            </w:r>
          </w:p>
        </w:tc>
        <w:tc>
          <w:tcPr>
            <w:tcW w:w="4318" w:type="dxa"/>
          </w:tcPr>
          <w:p w14:paraId="2457613A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id they tell you why they wanted to do blood tests?</w:t>
            </w:r>
          </w:p>
          <w:p w14:paraId="4739B387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id they give you any options or choices about testing?</w:t>
            </w:r>
          </w:p>
          <w:p w14:paraId="0BA92A7F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 xml:space="preserve">Was the decision to test mostly your decision, mostly your GPs decision, or a shared decision? </w:t>
            </w:r>
          </w:p>
          <w:p w14:paraId="73D0058D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id they discuss any benefits or limitations of blood tests?</w:t>
            </w:r>
          </w:p>
          <w:p w14:paraId="0E71F400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id they tell you what the test results might show?</w:t>
            </w:r>
          </w:p>
          <w:p w14:paraId="44AA6E8E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id they explain how to get the results?</w:t>
            </w:r>
          </w:p>
          <w:p w14:paraId="59600D29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lastRenderedPageBreak/>
              <w:t xml:space="preserve">Was there anything else about your blood tests that you wanted to know? </w:t>
            </w:r>
          </w:p>
          <w:p w14:paraId="54E5B3FC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Any sources of information you use to get information about tests?</w:t>
            </w:r>
          </w:p>
        </w:tc>
      </w:tr>
      <w:tr w:rsidR="004B448B" w14:paraId="07C10FC5" w14:textId="77777777" w:rsidTr="00237872">
        <w:tc>
          <w:tcPr>
            <w:tcW w:w="4318" w:type="dxa"/>
          </w:tcPr>
          <w:p w14:paraId="4E5AECF3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5: Expectations. What do you expect will happen next?</w:t>
            </w:r>
          </w:p>
        </w:tc>
        <w:tc>
          <w:tcPr>
            <w:tcW w:w="4318" w:type="dxa"/>
          </w:tcPr>
          <w:p w14:paraId="11410823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o you know how to get your test results?</w:t>
            </w:r>
          </w:p>
          <w:p w14:paraId="06E1E2BC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o you know when to get your test results?</w:t>
            </w:r>
          </w:p>
          <w:p w14:paraId="22C40CBB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How would you like to get your results?</w:t>
            </w:r>
          </w:p>
          <w:p w14:paraId="562931E2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What do you think your test results will tell you?</w:t>
            </w:r>
          </w:p>
          <w:p w14:paraId="056B7DAD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o you think the test results will change anything for you?</w:t>
            </w:r>
          </w:p>
        </w:tc>
      </w:tr>
      <w:tr w:rsidR="004B448B" w14:paraId="09AF04E1" w14:textId="77777777" w:rsidTr="00237872">
        <w:tc>
          <w:tcPr>
            <w:tcW w:w="4318" w:type="dxa"/>
          </w:tcPr>
          <w:p w14:paraId="1486BBB5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>6: Phlebotomy appointment (if relevant). What was your experience of having your blood test done?</w:t>
            </w:r>
          </w:p>
        </w:tc>
        <w:tc>
          <w:tcPr>
            <w:tcW w:w="4318" w:type="dxa"/>
          </w:tcPr>
          <w:p w14:paraId="0FDBB8A4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How easy or difficult was it for you to book an appointment?</w:t>
            </w:r>
          </w:p>
          <w:p w14:paraId="7B4733A8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How easy or difficult was it for you to have your blood test taken?</w:t>
            </w:r>
          </w:p>
          <w:p w14:paraId="7595AA31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Did you discuss your blood tests with the phlebotomist/nurse who took the blood?</w:t>
            </w:r>
          </w:p>
        </w:tc>
      </w:tr>
      <w:tr w:rsidR="004B448B" w14:paraId="1F38E7AF" w14:textId="77777777" w:rsidTr="00237872">
        <w:tc>
          <w:tcPr>
            <w:tcW w:w="4318" w:type="dxa"/>
          </w:tcPr>
          <w:p w14:paraId="1A5ACE95" w14:textId="77777777" w:rsidR="004B448B" w:rsidRPr="006353AB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6353AB">
              <w:rPr>
                <w:rFonts w:asciiTheme="minorHAnsi" w:hAnsiTheme="minorHAnsi" w:cstheme="minorHAnsi"/>
                <w:sz w:val="22"/>
                <w:szCs w:val="22"/>
              </w:rPr>
              <w:t>7: Suggestions for improvement. Is there anything about your experience of blood testing which could be improved?</w:t>
            </w:r>
          </w:p>
        </w:tc>
        <w:tc>
          <w:tcPr>
            <w:tcW w:w="4318" w:type="dxa"/>
          </w:tcPr>
          <w:p w14:paraId="28B3EF5D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Any suggestions to help doctors and nurses communicate?</w:t>
            </w:r>
          </w:p>
          <w:p w14:paraId="19F29655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Any suggestions to help improve the systems?</w:t>
            </w:r>
          </w:p>
          <w:p w14:paraId="0A7E02AA" w14:textId="77777777" w:rsidR="004B448B" w:rsidRPr="006353AB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6353AB">
              <w:rPr>
                <w:rFonts w:cstheme="minorHAnsi"/>
              </w:rPr>
              <w:t>Any suggestions for patients?</w:t>
            </w:r>
          </w:p>
        </w:tc>
      </w:tr>
      <w:tr w:rsidR="004B448B" w14:paraId="612E80FD" w14:textId="77777777" w:rsidTr="00237872">
        <w:tc>
          <w:tcPr>
            <w:tcW w:w="4318" w:type="dxa"/>
          </w:tcPr>
          <w:p w14:paraId="651CF9B1" w14:textId="77777777" w:rsidR="004B448B" w:rsidRPr="006353AB" w:rsidRDefault="004B448B" w:rsidP="00237872">
            <w:pPr>
              <w:rPr>
                <w:rFonts w:cstheme="minorHAnsi"/>
              </w:rPr>
            </w:pPr>
            <w:r w:rsidRPr="006353AB">
              <w:rPr>
                <w:rFonts w:cstheme="minorHAnsi"/>
              </w:rPr>
              <w:t xml:space="preserve">8: Is there anything else about your blood tests you would like to say that we haven’t mentioned yet? </w:t>
            </w:r>
          </w:p>
        </w:tc>
        <w:tc>
          <w:tcPr>
            <w:tcW w:w="4318" w:type="dxa"/>
          </w:tcPr>
          <w:p w14:paraId="23A3E254" w14:textId="77777777" w:rsidR="004B448B" w:rsidRPr="006353AB" w:rsidRDefault="004B448B" w:rsidP="00237872">
            <w:pPr>
              <w:pStyle w:val="ListParagraph"/>
              <w:rPr>
                <w:rFonts w:cstheme="minorHAnsi"/>
              </w:rPr>
            </w:pPr>
          </w:p>
        </w:tc>
      </w:tr>
      <w:tr w:rsidR="004B448B" w14:paraId="2807A8FE" w14:textId="77777777" w:rsidTr="00237872">
        <w:tc>
          <w:tcPr>
            <w:tcW w:w="8636" w:type="dxa"/>
            <w:gridSpan w:val="2"/>
            <w:shd w:val="clear" w:color="auto" w:fill="D9D9D9" w:themeFill="background1" w:themeFillShade="D9"/>
          </w:tcPr>
          <w:p w14:paraId="501746E5" w14:textId="77777777" w:rsidR="004B448B" w:rsidRPr="00D85ECB" w:rsidRDefault="004B448B" w:rsidP="00237872">
            <w:pPr>
              <w:rPr>
                <w:rFonts w:ascii="Book Antiqua" w:hAnsi="Book Antiqua"/>
                <w:b/>
                <w:bCs/>
              </w:rPr>
            </w:pPr>
            <w:r w:rsidRPr="00D85ECB">
              <w:rPr>
                <w:rFonts w:ascii="Book Antiqua" w:hAnsi="Book Antiqua"/>
                <w:b/>
                <w:bCs/>
              </w:rPr>
              <w:t>Second interview with patients after blood test results available</w:t>
            </w:r>
          </w:p>
        </w:tc>
      </w:tr>
      <w:tr w:rsidR="004B448B" w14:paraId="7899C4D0" w14:textId="77777777" w:rsidTr="00237872">
        <w:tc>
          <w:tcPr>
            <w:tcW w:w="4318" w:type="dxa"/>
          </w:tcPr>
          <w:p w14:paraId="48EADE08" w14:textId="77777777" w:rsidR="004B448B" w:rsidRPr="005100DF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5100DF">
              <w:rPr>
                <w:rFonts w:asciiTheme="minorHAnsi" w:hAnsiTheme="minorHAnsi" w:cstheme="minorHAnsi"/>
                <w:sz w:val="22"/>
                <w:szCs w:val="22"/>
              </w:rPr>
              <w:t>1. Have you received your test results?</w:t>
            </w:r>
          </w:p>
        </w:tc>
        <w:tc>
          <w:tcPr>
            <w:tcW w:w="4318" w:type="dxa"/>
          </w:tcPr>
          <w:p w14:paraId="7554B6DD" w14:textId="77777777" w:rsidR="004B448B" w:rsidRPr="005100DF" w:rsidRDefault="004B448B" w:rsidP="00237872">
            <w:pPr>
              <w:rPr>
                <w:rFonts w:cstheme="minorHAnsi"/>
              </w:rPr>
            </w:pPr>
            <w:r w:rsidRPr="005100DF">
              <w:rPr>
                <w:rFonts w:cstheme="minorHAnsi"/>
              </w:rPr>
              <w:t>If no test results received:</w:t>
            </w:r>
          </w:p>
          <w:p w14:paraId="4DF833F2" w14:textId="77777777" w:rsidR="004B448B" w:rsidRPr="005100DF" w:rsidRDefault="004B448B" w:rsidP="004B448B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How do you feel about that?</w:t>
            </w:r>
          </w:p>
          <w:p w14:paraId="45EDA7E6" w14:textId="77777777" w:rsidR="004B448B" w:rsidRPr="005100DF" w:rsidRDefault="004B448B" w:rsidP="004B448B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Do you know what happens next?</w:t>
            </w:r>
          </w:p>
          <w:p w14:paraId="494F0C5A" w14:textId="77777777" w:rsidR="004B448B" w:rsidRPr="005100DF" w:rsidRDefault="004B448B" w:rsidP="004B448B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Would you be happy to reschedule a follow up interview?</w:t>
            </w:r>
          </w:p>
        </w:tc>
      </w:tr>
      <w:tr w:rsidR="004B448B" w14:paraId="63013E19" w14:textId="77777777" w:rsidTr="00237872">
        <w:tc>
          <w:tcPr>
            <w:tcW w:w="4318" w:type="dxa"/>
          </w:tcPr>
          <w:p w14:paraId="3E2063E3" w14:textId="77777777" w:rsidR="004B448B" w:rsidRPr="005100DF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5100DF">
              <w:rPr>
                <w:rFonts w:asciiTheme="minorHAnsi" w:hAnsiTheme="minorHAnsi" w:cstheme="minorHAnsi"/>
                <w:sz w:val="22"/>
                <w:szCs w:val="22"/>
              </w:rPr>
              <w:t>2. What was your experience of getting your test results?</w:t>
            </w:r>
          </w:p>
        </w:tc>
        <w:tc>
          <w:tcPr>
            <w:tcW w:w="4318" w:type="dxa"/>
          </w:tcPr>
          <w:p w14:paraId="7BA4CCE9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How did you get your test results? (telephone, internet, face-to-face?)</w:t>
            </w:r>
          </w:p>
          <w:p w14:paraId="7C55F17D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 xml:space="preserve">Did the practice contact you, or did you call them? </w:t>
            </w:r>
          </w:p>
          <w:p w14:paraId="081E4984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Who gave you the test results? (GP, nurse, receptionist?)</w:t>
            </w:r>
          </w:p>
          <w:p w14:paraId="0CF6FF3C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 xml:space="preserve">Do you know which blood tests you have had? </w:t>
            </w:r>
          </w:p>
          <w:p w14:paraId="7AAA4FB3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Were you given the test results in numbers or just told that they were raised or normal?</w:t>
            </w:r>
          </w:p>
          <w:p w14:paraId="72C07AFD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What explanation of the meaning of the test results did you receive?</w:t>
            </w:r>
          </w:p>
          <w:p w14:paraId="5D3B2A94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  <w:i/>
              </w:rPr>
              <w:lastRenderedPageBreak/>
              <w:t>If test results were abnormal</w:t>
            </w:r>
            <w:r w:rsidRPr="005100DF">
              <w:rPr>
                <w:rFonts w:cstheme="minorHAnsi"/>
              </w:rPr>
              <w:t xml:space="preserve"> – what further instructions were you given? (e.g., book appointment with GP, book repeat blood test)</w:t>
            </w:r>
          </w:p>
          <w:p w14:paraId="41DD548B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Did you use any other sources of information to find out about your tests? (ego websites, discussions with friends or family)</w:t>
            </w:r>
          </w:p>
        </w:tc>
      </w:tr>
      <w:tr w:rsidR="004B448B" w14:paraId="5999BEEF" w14:textId="77777777" w:rsidTr="00237872">
        <w:tc>
          <w:tcPr>
            <w:tcW w:w="4318" w:type="dxa"/>
          </w:tcPr>
          <w:p w14:paraId="41B82A9C" w14:textId="77777777" w:rsidR="004B448B" w:rsidRPr="005100DF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5100D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3. What did your blood test results mean for you?</w:t>
            </w:r>
          </w:p>
        </w:tc>
        <w:tc>
          <w:tcPr>
            <w:tcW w:w="4318" w:type="dxa"/>
          </w:tcPr>
          <w:p w14:paraId="5147813B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Did the results change anything for you?</w:t>
            </w:r>
          </w:p>
          <w:p w14:paraId="3F35971D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Do you know what the results mean for your health?</w:t>
            </w:r>
          </w:p>
          <w:p w14:paraId="05F315D8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Do you know what happens next?</w:t>
            </w:r>
          </w:p>
        </w:tc>
      </w:tr>
      <w:tr w:rsidR="004B448B" w14:paraId="0D388ACC" w14:textId="77777777" w:rsidTr="00237872">
        <w:tc>
          <w:tcPr>
            <w:tcW w:w="4318" w:type="dxa"/>
          </w:tcPr>
          <w:p w14:paraId="7A3EAAE4" w14:textId="77777777" w:rsidR="004B448B" w:rsidRPr="005100DF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5100DF">
              <w:rPr>
                <w:rFonts w:asciiTheme="minorHAnsi" w:hAnsiTheme="minorHAnsi" w:cstheme="minorHAnsi"/>
                <w:sz w:val="22"/>
                <w:szCs w:val="22"/>
              </w:rPr>
              <w:t>4. Do you have any suggestions for how communication about testing could be improved?</w:t>
            </w:r>
          </w:p>
        </w:tc>
        <w:tc>
          <w:tcPr>
            <w:tcW w:w="4318" w:type="dxa"/>
          </w:tcPr>
          <w:p w14:paraId="512EE563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 xml:space="preserve">What do you want to know about tests?  </w:t>
            </w:r>
          </w:p>
          <w:p w14:paraId="0F22EAD9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How do you want to receive information about tests?</w:t>
            </w:r>
          </w:p>
          <w:p w14:paraId="49983F2E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Are there any resources you use to find out about tests?</w:t>
            </w:r>
          </w:p>
          <w:p w14:paraId="70BC91F6" w14:textId="77777777" w:rsidR="004B448B" w:rsidRPr="005100DF" w:rsidRDefault="004B448B" w:rsidP="004B448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100DF">
              <w:rPr>
                <w:rFonts w:cstheme="minorHAnsi"/>
              </w:rPr>
              <w:t>Are there any resources you would like to have about tests?</w:t>
            </w:r>
          </w:p>
        </w:tc>
      </w:tr>
      <w:tr w:rsidR="004B448B" w14:paraId="3951C4D8" w14:textId="77777777" w:rsidTr="00237872">
        <w:tc>
          <w:tcPr>
            <w:tcW w:w="4318" w:type="dxa"/>
          </w:tcPr>
          <w:p w14:paraId="4D317479" w14:textId="77777777" w:rsidR="004B448B" w:rsidRPr="005100DF" w:rsidRDefault="004B448B" w:rsidP="00237872">
            <w:pPr>
              <w:pStyle w:val="Style1"/>
              <w:rPr>
                <w:rFonts w:asciiTheme="minorHAnsi" w:hAnsiTheme="minorHAnsi" w:cstheme="minorHAnsi"/>
                <w:sz w:val="22"/>
                <w:szCs w:val="22"/>
              </w:rPr>
            </w:pPr>
            <w:r w:rsidRPr="005100DF">
              <w:rPr>
                <w:rFonts w:asciiTheme="minorHAnsi" w:hAnsiTheme="minorHAnsi" w:cstheme="minorHAnsi"/>
                <w:sz w:val="22"/>
                <w:szCs w:val="22"/>
              </w:rPr>
              <w:t>5. Is there anything else about your blood tests you would like to say that we haven’t mentioned yet?</w:t>
            </w:r>
          </w:p>
        </w:tc>
        <w:tc>
          <w:tcPr>
            <w:tcW w:w="4318" w:type="dxa"/>
          </w:tcPr>
          <w:p w14:paraId="7D4E20EB" w14:textId="77777777" w:rsidR="004B448B" w:rsidRPr="005100DF" w:rsidRDefault="004B448B" w:rsidP="00237872">
            <w:pPr>
              <w:pStyle w:val="ListParagraph"/>
              <w:rPr>
                <w:rFonts w:cstheme="minorHAnsi"/>
              </w:rPr>
            </w:pPr>
          </w:p>
        </w:tc>
      </w:tr>
      <w:tr w:rsidR="004B448B" w14:paraId="482ACD7F" w14:textId="77777777" w:rsidTr="00237872">
        <w:tc>
          <w:tcPr>
            <w:tcW w:w="8636" w:type="dxa"/>
            <w:gridSpan w:val="2"/>
            <w:shd w:val="clear" w:color="auto" w:fill="D9D9D9" w:themeFill="background1" w:themeFillShade="D9"/>
          </w:tcPr>
          <w:p w14:paraId="10F9547C" w14:textId="77777777" w:rsidR="004B448B" w:rsidRPr="000B1909" w:rsidRDefault="004B448B" w:rsidP="00237872">
            <w:pPr>
              <w:pStyle w:val="ListParagraph"/>
              <w:rPr>
                <w:rFonts w:ascii="Book Antiqua" w:hAnsi="Book Antiqua"/>
                <w:b/>
                <w:bCs/>
              </w:rPr>
            </w:pPr>
            <w:r w:rsidRPr="000B1909">
              <w:rPr>
                <w:rFonts w:ascii="Book Antiqua" w:hAnsi="Book Antiqua"/>
                <w:b/>
                <w:bCs/>
              </w:rPr>
              <w:t>GP interview</w:t>
            </w:r>
          </w:p>
        </w:tc>
      </w:tr>
      <w:tr w:rsidR="004B448B" w14:paraId="51731AD8" w14:textId="77777777" w:rsidTr="00237872">
        <w:tc>
          <w:tcPr>
            <w:tcW w:w="4318" w:type="dxa"/>
          </w:tcPr>
          <w:p w14:paraId="2D1A60AC" w14:textId="77777777" w:rsidR="004B448B" w:rsidRPr="00D110EC" w:rsidRDefault="004B448B" w:rsidP="00237872">
            <w:pPr>
              <w:pStyle w:val="Style1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D110EC">
              <w:rPr>
                <w:rFonts w:asciiTheme="minorHAnsi" w:hAnsiTheme="minorHAnsi" w:cstheme="minorHAnsi"/>
                <w:sz w:val="22"/>
                <w:szCs w:val="22"/>
              </w:rPr>
              <w:t>Background. Can you tell me a bit about yourself?</w:t>
            </w:r>
          </w:p>
        </w:tc>
        <w:tc>
          <w:tcPr>
            <w:tcW w:w="4318" w:type="dxa"/>
          </w:tcPr>
          <w:p w14:paraId="67FB70A9" w14:textId="77777777" w:rsidR="004B448B" w:rsidRPr="00D110EC" w:rsidRDefault="004B448B" w:rsidP="004B448B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D110EC">
              <w:rPr>
                <w:rFonts w:cstheme="minorHAnsi"/>
              </w:rPr>
              <w:t>Years’ experience</w:t>
            </w:r>
          </w:p>
          <w:p w14:paraId="341DFCDB" w14:textId="77777777" w:rsidR="004B448B" w:rsidRPr="00D110EC" w:rsidRDefault="004B448B" w:rsidP="004B448B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D110EC">
              <w:rPr>
                <w:rFonts w:cstheme="minorHAnsi"/>
              </w:rPr>
              <w:t>Type of practice</w:t>
            </w:r>
          </w:p>
          <w:p w14:paraId="7D7A21E4" w14:textId="77777777" w:rsidR="004B448B" w:rsidRPr="00D110EC" w:rsidRDefault="004B448B" w:rsidP="004B448B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D110EC">
              <w:rPr>
                <w:rFonts w:cstheme="minorHAnsi"/>
              </w:rPr>
              <w:t>Role in the practice (partner/salaried/locum)</w:t>
            </w:r>
          </w:p>
        </w:tc>
      </w:tr>
      <w:tr w:rsidR="004B448B" w14:paraId="5420BC3F" w14:textId="77777777" w:rsidTr="00237872">
        <w:tc>
          <w:tcPr>
            <w:tcW w:w="4318" w:type="dxa"/>
          </w:tcPr>
          <w:p w14:paraId="47D9A36A" w14:textId="77777777" w:rsidR="004B448B" w:rsidRPr="00D110EC" w:rsidRDefault="004B448B" w:rsidP="00237872">
            <w:pPr>
              <w:pStyle w:val="Style1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tient background. Can you tell me what you remember about your consultation with patient X?</w:t>
            </w:r>
          </w:p>
        </w:tc>
        <w:tc>
          <w:tcPr>
            <w:tcW w:w="4318" w:type="dxa"/>
          </w:tcPr>
          <w:p w14:paraId="035EF646" w14:textId="77777777" w:rsidR="004B448B" w:rsidRDefault="004B448B" w:rsidP="004B448B">
            <w:pPr>
              <w:pStyle w:val="ListParagraph"/>
              <w:numPr>
                <w:ilvl w:val="0"/>
                <w:numId w:val="10"/>
              </w:numPr>
            </w:pPr>
            <w:r>
              <w:t>Why did they come to the doctors?</w:t>
            </w:r>
          </w:p>
          <w:p w14:paraId="6D1A89F5" w14:textId="77777777" w:rsidR="004B448B" w:rsidRDefault="004B448B" w:rsidP="004B448B">
            <w:pPr>
              <w:pStyle w:val="ListParagraph"/>
              <w:numPr>
                <w:ilvl w:val="0"/>
                <w:numId w:val="10"/>
              </w:numPr>
            </w:pPr>
            <w:r>
              <w:t>What do you think they were expecting?</w:t>
            </w:r>
          </w:p>
          <w:p w14:paraId="2E2B747D" w14:textId="77777777" w:rsidR="004B448B" w:rsidRPr="00453B6E" w:rsidRDefault="004B448B" w:rsidP="004B448B">
            <w:pPr>
              <w:pStyle w:val="ListParagraph"/>
              <w:numPr>
                <w:ilvl w:val="0"/>
                <w:numId w:val="10"/>
              </w:numPr>
            </w:pPr>
            <w:r>
              <w:t>What do you think they were worried about?</w:t>
            </w:r>
          </w:p>
        </w:tc>
      </w:tr>
      <w:tr w:rsidR="004B448B" w14:paraId="412CE983" w14:textId="77777777" w:rsidTr="00237872">
        <w:tc>
          <w:tcPr>
            <w:tcW w:w="4318" w:type="dxa"/>
          </w:tcPr>
          <w:p w14:paraId="06E298C1" w14:textId="77777777" w:rsidR="004B448B" w:rsidRPr="00D110EC" w:rsidRDefault="004B448B" w:rsidP="00237872">
            <w:pPr>
              <w:pStyle w:val="Style1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oice of test. What prompted you to check bloods on this patient?</w:t>
            </w:r>
          </w:p>
        </w:tc>
        <w:tc>
          <w:tcPr>
            <w:tcW w:w="4318" w:type="dxa"/>
          </w:tcPr>
          <w:p w14:paraId="3E0ACBC0" w14:textId="77777777" w:rsidR="004B448B" w:rsidRPr="0041480A" w:rsidRDefault="004B448B" w:rsidP="004B448B">
            <w:pPr>
              <w:pStyle w:val="ListParagraph"/>
              <w:numPr>
                <w:ilvl w:val="0"/>
                <w:numId w:val="11"/>
              </w:numPr>
              <w:rPr>
                <w:b/>
              </w:rPr>
            </w:pPr>
            <w:r>
              <w:t>Why did you choose to check inflammatory markers?</w:t>
            </w:r>
          </w:p>
          <w:p w14:paraId="3F3761F6" w14:textId="77777777" w:rsidR="004B448B" w:rsidRPr="00C577F6" w:rsidRDefault="004B448B" w:rsidP="004B448B">
            <w:pPr>
              <w:pStyle w:val="ListParagraph"/>
              <w:numPr>
                <w:ilvl w:val="0"/>
                <w:numId w:val="11"/>
              </w:numPr>
              <w:rPr>
                <w:b/>
              </w:rPr>
            </w:pPr>
            <w:r>
              <w:t>What were you looking for?</w:t>
            </w:r>
          </w:p>
          <w:p w14:paraId="4AB5F2B5" w14:textId="77777777" w:rsidR="004B448B" w:rsidRPr="007E44B2" w:rsidRDefault="004B448B" w:rsidP="004B448B">
            <w:pPr>
              <w:pStyle w:val="ListParagraph"/>
              <w:numPr>
                <w:ilvl w:val="0"/>
                <w:numId w:val="11"/>
              </w:numPr>
              <w:rPr>
                <w:b/>
              </w:rPr>
            </w:pPr>
            <w:r w:rsidRPr="007E44B2">
              <w:t>How do you</w:t>
            </w:r>
            <w:r>
              <w:t xml:space="preserve"> decide which bloods to check?</w:t>
            </w:r>
          </w:p>
        </w:tc>
      </w:tr>
      <w:tr w:rsidR="004B448B" w14:paraId="68B12D96" w14:textId="77777777" w:rsidTr="00237872">
        <w:tc>
          <w:tcPr>
            <w:tcW w:w="4318" w:type="dxa"/>
          </w:tcPr>
          <w:p w14:paraId="730725AC" w14:textId="77777777" w:rsidR="004B448B" w:rsidRPr="00D110EC" w:rsidRDefault="004B448B" w:rsidP="00237872">
            <w:pPr>
              <w:pStyle w:val="Style1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hat were your expectations of the tests?</w:t>
            </w:r>
          </w:p>
        </w:tc>
        <w:tc>
          <w:tcPr>
            <w:tcW w:w="4318" w:type="dxa"/>
          </w:tcPr>
          <w:p w14:paraId="743D2494" w14:textId="77777777" w:rsidR="004B448B" w:rsidRPr="00D110EC" w:rsidRDefault="004B448B" w:rsidP="004B448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hat did you think the results would show?</w:t>
            </w:r>
          </w:p>
        </w:tc>
      </w:tr>
      <w:tr w:rsidR="004B448B" w14:paraId="5E032DBE" w14:textId="77777777" w:rsidTr="00237872">
        <w:tc>
          <w:tcPr>
            <w:tcW w:w="4318" w:type="dxa"/>
          </w:tcPr>
          <w:p w14:paraId="702EBC04" w14:textId="77777777" w:rsidR="004B448B" w:rsidRPr="00D110EC" w:rsidRDefault="004B448B" w:rsidP="00237872">
            <w:pPr>
              <w:pStyle w:val="Style1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est results. What did the test results show you?</w:t>
            </w:r>
          </w:p>
        </w:tc>
        <w:tc>
          <w:tcPr>
            <w:tcW w:w="4318" w:type="dxa"/>
          </w:tcPr>
          <w:p w14:paraId="4BEFCE34" w14:textId="77777777" w:rsidR="004B448B" w:rsidRDefault="004B448B" w:rsidP="004B448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Did they change your management?</w:t>
            </w:r>
          </w:p>
          <w:p w14:paraId="49C67855" w14:textId="77777777" w:rsidR="004B448B" w:rsidRPr="00D110EC" w:rsidRDefault="004B448B" w:rsidP="004B448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What will you do next?</w:t>
            </w:r>
          </w:p>
        </w:tc>
      </w:tr>
      <w:tr w:rsidR="004B448B" w14:paraId="0FD20281" w14:textId="77777777" w:rsidTr="00237872">
        <w:tc>
          <w:tcPr>
            <w:tcW w:w="4318" w:type="dxa"/>
          </w:tcPr>
          <w:p w14:paraId="3AFEBC33" w14:textId="77777777" w:rsidR="004B448B" w:rsidRPr="00D110EC" w:rsidRDefault="004B448B" w:rsidP="00237872">
            <w:pPr>
              <w:pStyle w:val="Style1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atient perspectives. What do you think the patient understands about testing?</w:t>
            </w:r>
          </w:p>
        </w:tc>
        <w:tc>
          <w:tcPr>
            <w:tcW w:w="4318" w:type="dxa"/>
          </w:tcPr>
          <w:p w14:paraId="5986B2C3" w14:textId="77777777" w:rsidR="004B448B" w:rsidRPr="00226843" w:rsidRDefault="004B448B" w:rsidP="004B448B">
            <w:pPr>
              <w:pStyle w:val="ListParagraph"/>
              <w:numPr>
                <w:ilvl w:val="0"/>
                <w:numId w:val="13"/>
              </w:numPr>
              <w:rPr>
                <w:b/>
              </w:rPr>
            </w:pPr>
            <w:r>
              <w:t>Do you think that patient wanted tests done?</w:t>
            </w:r>
          </w:p>
          <w:p w14:paraId="1F84D28F" w14:textId="77777777" w:rsidR="004B448B" w:rsidRPr="00226843" w:rsidRDefault="004B448B" w:rsidP="004B448B">
            <w:pPr>
              <w:pStyle w:val="ListParagraph"/>
              <w:numPr>
                <w:ilvl w:val="0"/>
                <w:numId w:val="13"/>
              </w:numPr>
            </w:pPr>
            <w:r>
              <w:t>Was the decision to do tests mostly your decision, mostly the patients’ decision, or a shared decision?</w:t>
            </w:r>
          </w:p>
          <w:p w14:paraId="458E8B1F" w14:textId="77777777" w:rsidR="004B448B" w:rsidRPr="0041480A" w:rsidRDefault="004B448B" w:rsidP="004B448B">
            <w:pPr>
              <w:pStyle w:val="ListParagraph"/>
              <w:numPr>
                <w:ilvl w:val="0"/>
                <w:numId w:val="13"/>
              </w:numPr>
            </w:pPr>
            <w:r w:rsidRPr="0041480A">
              <w:t>Do you think the patient knows which tests were done?</w:t>
            </w:r>
          </w:p>
          <w:p w14:paraId="087BEF92" w14:textId="77777777" w:rsidR="004B448B" w:rsidRPr="0032190F" w:rsidRDefault="004B448B" w:rsidP="004B448B">
            <w:pPr>
              <w:pStyle w:val="ListParagraph"/>
              <w:numPr>
                <w:ilvl w:val="0"/>
                <w:numId w:val="13"/>
              </w:numPr>
              <w:rPr>
                <w:b/>
              </w:rPr>
            </w:pPr>
            <w:r>
              <w:t>What do you think the patient understands about the tests?</w:t>
            </w:r>
          </w:p>
          <w:p w14:paraId="15A25636" w14:textId="77777777" w:rsidR="004B448B" w:rsidRPr="000E3E4B" w:rsidRDefault="004B448B" w:rsidP="004B448B">
            <w:pPr>
              <w:pStyle w:val="ListParagraph"/>
              <w:numPr>
                <w:ilvl w:val="0"/>
                <w:numId w:val="13"/>
              </w:numPr>
              <w:rPr>
                <w:b/>
              </w:rPr>
            </w:pPr>
            <w:r>
              <w:t>What do you think the patient expected from the tests?</w:t>
            </w:r>
          </w:p>
        </w:tc>
      </w:tr>
      <w:tr w:rsidR="004B448B" w14:paraId="0D95E325" w14:textId="77777777" w:rsidTr="00237872">
        <w:tc>
          <w:tcPr>
            <w:tcW w:w="4318" w:type="dxa"/>
          </w:tcPr>
          <w:p w14:paraId="06B6BAC6" w14:textId="77777777" w:rsidR="004B448B" w:rsidRPr="00D110EC" w:rsidRDefault="004B448B" w:rsidP="00237872">
            <w:pPr>
              <w:pStyle w:val="Style1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ommunication around testing. What did you explain to the patient? </w:t>
            </w:r>
          </w:p>
        </w:tc>
        <w:tc>
          <w:tcPr>
            <w:tcW w:w="4318" w:type="dxa"/>
          </w:tcPr>
          <w:p w14:paraId="2B280257" w14:textId="77777777" w:rsidR="004B448B" w:rsidRPr="00226843" w:rsidRDefault="004B448B" w:rsidP="004B448B">
            <w:pPr>
              <w:pStyle w:val="ListParagraph"/>
              <w:numPr>
                <w:ilvl w:val="0"/>
                <w:numId w:val="14"/>
              </w:numPr>
              <w:rPr>
                <w:b/>
              </w:rPr>
            </w:pPr>
            <w:r>
              <w:t>What did you explain to the patient about the blood tests you were doing and why?</w:t>
            </w:r>
          </w:p>
          <w:p w14:paraId="38EE973A" w14:textId="77777777" w:rsidR="004B448B" w:rsidRDefault="004B448B" w:rsidP="004B448B">
            <w:pPr>
              <w:pStyle w:val="ListParagraph"/>
              <w:numPr>
                <w:ilvl w:val="0"/>
                <w:numId w:val="14"/>
              </w:numPr>
            </w:pPr>
            <w:r>
              <w:t>How will/did you explain the test result?</w:t>
            </w:r>
          </w:p>
          <w:p w14:paraId="342C5AD2" w14:textId="77777777" w:rsidR="004B448B" w:rsidRDefault="004B448B" w:rsidP="004B448B">
            <w:pPr>
              <w:pStyle w:val="ListParagraph"/>
              <w:numPr>
                <w:ilvl w:val="0"/>
                <w:numId w:val="14"/>
              </w:numPr>
            </w:pPr>
            <w:r>
              <w:t>How do you decide how much information to share with patients?</w:t>
            </w:r>
          </w:p>
          <w:p w14:paraId="24A50075" w14:textId="77777777" w:rsidR="004B448B" w:rsidRDefault="004B448B" w:rsidP="004B448B">
            <w:pPr>
              <w:pStyle w:val="ListParagraph"/>
              <w:numPr>
                <w:ilvl w:val="0"/>
                <w:numId w:val="14"/>
              </w:numPr>
            </w:pPr>
            <w:r w:rsidRPr="00E969ED">
              <w:t>Are there any resources you use to explain tests to patients?</w:t>
            </w:r>
          </w:p>
          <w:p w14:paraId="690F5DFF" w14:textId="77777777" w:rsidR="004B448B" w:rsidRPr="003C47FC" w:rsidRDefault="004B448B" w:rsidP="004B448B">
            <w:pPr>
              <w:pStyle w:val="ListParagraph"/>
              <w:numPr>
                <w:ilvl w:val="0"/>
                <w:numId w:val="14"/>
              </w:numPr>
            </w:pPr>
            <w:r w:rsidRPr="00E969ED">
              <w:t xml:space="preserve">Is there anything which you would find useful to improve communication around blood testing? </w:t>
            </w:r>
          </w:p>
        </w:tc>
      </w:tr>
      <w:tr w:rsidR="004B448B" w14:paraId="433F99E2" w14:textId="77777777" w:rsidTr="00237872">
        <w:tc>
          <w:tcPr>
            <w:tcW w:w="4318" w:type="dxa"/>
          </w:tcPr>
          <w:p w14:paraId="4A37BE4F" w14:textId="77777777" w:rsidR="004B448B" w:rsidRDefault="004B448B" w:rsidP="00237872">
            <w:pPr>
              <w:pStyle w:val="Style1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ystems of testing. How do systems of testing help or hinder communication with patients?</w:t>
            </w:r>
          </w:p>
        </w:tc>
        <w:tc>
          <w:tcPr>
            <w:tcW w:w="4318" w:type="dxa"/>
          </w:tcPr>
          <w:p w14:paraId="578CBB8F" w14:textId="77777777" w:rsidR="004B448B" w:rsidRDefault="004B448B" w:rsidP="004B448B">
            <w:pPr>
              <w:pStyle w:val="ListParagraph"/>
              <w:numPr>
                <w:ilvl w:val="0"/>
                <w:numId w:val="15"/>
              </w:numPr>
              <w:rPr>
                <w:bCs/>
              </w:rPr>
            </w:pPr>
            <w:r>
              <w:rPr>
                <w:bCs/>
              </w:rPr>
              <w:t>Any issues around how the test results are communicated to patients? (text/email/phone calls)</w:t>
            </w:r>
          </w:p>
          <w:p w14:paraId="4D043524" w14:textId="77777777" w:rsidR="004B448B" w:rsidRDefault="004B448B" w:rsidP="004B448B">
            <w:pPr>
              <w:pStyle w:val="ListParagraph"/>
              <w:numPr>
                <w:ilvl w:val="0"/>
                <w:numId w:val="15"/>
              </w:numPr>
              <w:rPr>
                <w:bCs/>
              </w:rPr>
            </w:pPr>
            <w:r>
              <w:rPr>
                <w:bCs/>
              </w:rPr>
              <w:t>Any issues with communication between hospital/laboratory and primary care of test results?</w:t>
            </w:r>
          </w:p>
          <w:p w14:paraId="357777E7" w14:textId="77777777" w:rsidR="004B448B" w:rsidRPr="00F06AF0" w:rsidRDefault="004B448B" w:rsidP="004B448B">
            <w:pPr>
              <w:pStyle w:val="ListParagraph"/>
              <w:numPr>
                <w:ilvl w:val="0"/>
                <w:numId w:val="15"/>
              </w:numPr>
              <w:rPr>
                <w:bCs/>
              </w:rPr>
            </w:pPr>
            <w:r>
              <w:rPr>
                <w:bCs/>
              </w:rPr>
              <w:t>Any suggestions for improvement to the systems of testing?</w:t>
            </w:r>
          </w:p>
        </w:tc>
      </w:tr>
      <w:tr w:rsidR="004B448B" w14:paraId="11014626" w14:textId="77777777" w:rsidTr="00237872">
        <w:tc>
          <w:tcPr>
            <w:tcW w:w="4318" w:type="dxa"/>
          </w:tcPr>
          <w:p w14:paraId="79FF3915" w14:textId="77777777" w:rsidR="004B448B" w:rsidRDefault="004B448B" w:rsidP="00237872">
            <w:pPr>
              <w:pStyle w:val="Style1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5100DF">
              <w:rPr>
                <w:rFonts w:asciiTheme="minorHAnsi" w:hAnsiTheme="minorHAnsi" w:cstheme="minorHAnsi"/>
                <w:sz w:val="22"/>
                <w:szCs w:val="22"/>
              </w:rPr>
              <w:t>Is there anything you would like to say that we haven’t mentioned yet?</w:t>
            </w:r>
          </w:p>
        </w:tc>
        <w:tc>
          <w:tcPr>
            <w:tcW w:w="4318" w:type="dxa"/>
          </w:tcPr>
          <w:p w14:paraId="4F3DCD7E" w14:textId="77777777" w:rsidR="004B448B" w:rsidRPr="00F06AF0" w:rsidRDefault="004B448B" w:rsidP="00237872">
            <w:pPr>
              <w:rPr>
                <w:bCs/>
              </w:rPr>
            </w:pPr>
          </w:p>
        </w:tc>
      </w:tr>
    </w:tbl>
    <w:p w14:paraId="78ECDE71" w14:textId="77777777" w:rsidR="004B448B" w:rsidRPr="0003392E" w:rsidRDefault="004B448B" w:rsidP="004B448B"/>
    <w:p w14:paraId="61E53843" w14:textId="77777777" w:rsidR="004B1BFD" w:rsidRDefault="004B1BFD"/>
    <w:sectPr w:rsidR="004B1B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60B1A" w14:textId="77777777" w:rsidR="004B448B" w:rsidRDefault="004B448B" w:rsidP="004B448B">
      <w:pPr>
        <w:spacing w:after="0" w:line="240" w:lineRule="auto"/>
      </w:pPr>
      <w:r>
        <w:separator/>
      </w:r>
    </w:p>
  </w:endnote>
  <w:endnote w:type="continuationSeparator" w:id="0">
    <w:p w14:paraId="79788567" w14:textId="77777777" w:rsidR="004B448B" w:rsidRDefault="004B448B" w:rsidP="004B4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481D0" w14:textId="77777777" w:rsidR="004B448B" w:rsidRDefault="004B44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57503" w14:textId="77777777" w:rsidR="004B448B" w:rsidRDefault="004B44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05AD5" w14:textId="77777777" w:rsidR="004B448B" w:rsidRDefault="004B44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59A3C" w14:textId="77777777" w:rsidR="004B448B" w:rsidRDefault="004B448B" w:rsidP="004B448B">
      <w:pPr>
        <w:spacing w:after="0" w:line="240" w:lineRule="auto"/>
      </w:pPr>
      <w:r>
        <w:separator/>
      </w:r>
    </w:p>
  </w:footnote>
  <w:footnote w:type="continuationSeparator" w:id="0">
    <w:p w14:paraId="22151657" w14:textId="77777777" w:rsidR="004B448B" w:rsidRDefault="004B448B" w:rsidP="004B44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5A4BC" w14:textId="77777777" w:rsidR="004B448B" w:rsidRDefault="004B44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E8F8F" w14:textId="77777777" w:rsidR="00662EE5" w:rsidRPr="00662EE5" w:rsidRDefault="004B448B" w:rsidP="00662EE5">
    <w:pPr>
      <w:pStyle w:val="Header"/>
      <w:jc w:val="right"/>
      <w:rPr>
        <w:lang w:val="en-US"/>
      </w:rPr>
    </w:pPr>
    <w:r w:rsidRPr="00662EE5">
      <w:rPr>
        <w:lang w:val="en-US"/>
      </w:rPr>
      <w:t xml:space="preserve">Blood </w:t>
    </w:r>
    <w:r w:rsidRPr="00662EE5">
      <w:rPr>
        <w:lang w:val="en-US"/>
      </w:rPr>
      <w:t xml:space="preserve">test communication </w:t>
    </w:r>
    <w:r w:rsidRPr="00662EE5">
      <w:rPr>
        <w:lang w:val="en-US"/>
      </w:rPr>
      <w:t>&amp;</w:t>
    </w:r>
    <w:r w:rsidRPr="00662EE5">
      <w:rPr>
        <w:lang w:val="en-US"/>
      </w:rPr>
      <w:t xml:space="preserve"> dec</w:t>
    </w:r>
    <w:r w:rsidRPr="00662EE5">
      <w:rPr>
        <w:lang w:val="en-US"/>
      </w:rPr>
      <w:t>ision mak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DD925" w14:textId="77777777" w:rsidR="004B448B" w:rsidRDefault="004B44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42769"/>
    <w:multiLevelType w:val="hybridMultilevel"/>
    <w:tmpl w:val="78527A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4481B"/>
    <w:multiLevelType w:val="hybridMultilevel"/>
    <w:tmpl w:val="E55A3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3B0A8F"/>
    <w:multiLevelType w:val="hybridMultilevel"/>
    <w:tmpl w:val="82C8CE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6F175B9"/>
    <w:multiLevelType w:val="hybridMultilevel"/>
    <w:tmpl w:val="8BEAF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5C7687"/>
    <w:multiLevelType w:val="hybridMultilevel"/>
    <w:tmpl w:val="C6EA7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015D96"/>
    <w:multiLevelType w:val="hybridMultilevel"/>
    <w:tmpl w:val="192E38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88B63D0"/>
    <w:multiLevelType w:val="hybridMultilevel"/>
    <w:tmpl w:val="3F4CA7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30257D1"/>
    <w:multiLevelType w:val="hybridMultilevel"/>
    <w:tmpl w:val="84985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E277F46"/>
    <w:multiLevelType w:val="hybridMultilevel"/>
    <w:tmpl w:val="F7620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111D46"/>
    <w:multiLevelType w:val="hybridMultilevel"/>
    <w:tmpl w:val="60BA3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9B12D0"/>
    <w:multiLevelType w:val="hybridMultilevel"/>
    <w:tmpl w:val="C56080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75B64B6"/>
    <w:multiLevelType w:val="hybridMultilevel"/>
    <w:tmpl w:val="E3BE7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201013"/>
    <w:multiLevelType w:val="hybridMultilevel"/>
    <w:tmpl w:val="A89E4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8354B3"/>
    <w:multiLevelType w:val="hybridMultilevel"/>
    <w:tmpl w:val="23C0D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175E1E"/>
    <w:multiLevelType w:val="hybridMultilevel"/>
    <w:tmpl w:val="FC7A6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8"/>
  </w:num>
  <w:num w:numId="4">
    <w:abstractNumId w:val="12"/>
  </w:num>
  <w:num w:numId="5">
    <w:abstractNumId w:val="11"/>
  </w:num>
  <w:num w:numId="6">
    <w:abstractNumId w:val="14"/>
  </w:num>
  <w:num w:numId="7">
    <w:abstractNumId w:val="1"/>
  </w:num>
  <w:num w:numId="8">
    <w:abstractNumId w:val="6"/>
  </w:num>
  <w:num w:numId="9">
    <w:abstractNumId w:val="13"/>
  </w:num>
  <w:num w:numId="10">
    <w:abstractNumId w:val="10"/>
  </w:num>
  <w:num w:numId="11">
    <w:abstractNumId w:val="4"/>
  </w:num>
  <w:num w:numId="12">
    <w:abstractNumId w:val="0"/>
  </w:num>
  <w:num w:numId="13">
    <w:abstractNumId w:val="7"/>
  </w:num>
  <w:num w:numId="14">
    <w:abstractNumId w:val="5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8B"/>
    <w:rsid w:val="00201A65"/>
    <w:rsid w:val="004B1BFD"/>
    <w:rsid w:val="004B448B"/>
    <w:rsid w:val="00A5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B5F35"/>
  <w15:chartTrackingRefBased/>
  <w15:docId w15:val="{569FBACF-0C77-47E1-9BFB-EA6714AB7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48B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B44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44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4B448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44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44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48B"/>
    <w:rPr>
      <w:rFonts w:eastAsiaTheme="minorEastAsia"/>
      <w:lang w:eastAsia="zh-CN"/>
    </w:rPr>
  </w:style>
  <w:style w:type="paragraph" w:customStyle="1" w:styleId="Style1">
    <w:name w:val="Style1"/>
    <w:basedOn w:val="Normal"/>
    <w:link w:val="Style1Char"/>
    <w:qFormat/>
    <w:rsid w:val="004B448B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  <w:lang w:eastAsia="en-US"/>
    </w:rPr>
  </w:style>
  <w:style w:type="character" w:customStyle="1" w:styleId="Style1Char">
    <w:name w:val="Style1 Char"/>
    <w:basedOn w:val="DefaultParagraphFont"/>
    <w:link w:val="Style1"/>
    <w:rsid w:val="004B448B"/>
    <w:rPr>
      <w:rFonts w:ascii="Book Antiqua" w:eastAsia="Times New Roman" w:hAnsi="Book Antiqua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B4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48B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8</Words>
  <Characters>5180</Characters>
  <Application>Microsoft Office Word</Application>
  <DocSecurity>0</DocSecurity>
  <Lines>43</Lines>
  <Paragraphs>12</Paragraphs>
  <ScaleCrop>false</ScaleCrop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atson</dc:creator>
  <cp:keywords/>
  <dc:description/>
  <cp:lastModifiedBy>Jessica Watson</cp:lastModifiedBy>
  <cp:revision>1</cp:revision>
  <dcterms:created xsi:type="dcterms:W3CDTF">2022-05-13T14:25:00Z</dcterms:created>
  <dcterms:modified xsi:type="dcterms:W3CDTF">2022-05-13T14:27:00Z</dcterms:modified>
</cp:coreProperties>
</file>